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5CD3B" w14:textId="337B07B4" w:rsidR="00192183" w:rsidRPr="004E4C99" w:rsidRDefault="00192183" w:rsidP="0019218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4E4C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S</w:t>
      </w:r>
      <w:r w:rsidR="00AC620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1</w:t>
      </w:r>
      <w:r w:rsidRPr="004E4C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Table. Basic characteristics data extraction</w:t>
      </w:r>
    </w:p>
    <w:tbl>
      <w:tblPr>
        <w:tblW w:w="14242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"/>
        <w:gridCol w:w="990"/>
        <w:gridCol w:w="189"/>
        <w:gridCol w:w="147"/>
        <w:gridCol w:w="1231"/>
        <w:gridCol w:w="2091"/>
        <w:gridCol w:w="352"/>
        <w:gridCol w:w="752"/>
        <w:gridCol w:w="364"/>
        <w:gridCol w:w="109"/>
        <w:gridCol w:w="503"/>
        <w:gridCol w:w="422"/>
        <w:gridCol w:w="1368"/>
        <w:gridCol w:w="202"/>
        <w:gridCol w:w="114"/>
        <w:gridCol w:w="1519"/>
        <w:gridCol w:w="19"/>
        <w:gridCol w:w="42"/>
        <w:gridCol w:w="121"/>
        <w:gridCol w:w="1991"/>
        <w:gridCol w:w="134"/>
        <w:gridCol w:w="188"/>
        <w:gridCol w:w="1071"/>
        <w:gridCol w:w="186"/>
      </w:tblGrid>
      <w:tr w:rsidR="00192183" w:rsidRPr="004E4C99" w14:paraId="4462D3FA" w14:textId="77777777" w:rsidTr="003E0D3E">
        <w:trPr>
          <w:gridBefore w:val="1"/>
          <w:gridAfter w:val="1"/>
          <w:wBefore w:w="137" w:type="dxa"/>
          <w:wAfter w:w="186" w:type="dxa"/>
          <w:trHeight w:val="693"/>
        </w:trPr>
        <w:tc>
          <w:tcPr>
            <w:tcW w:w="132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F1A2B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tudy ID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9B8CE9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tudy type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97D59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Level of Study (national level or city level or town level or area level or others)</w:t>
            </w:r>
          </w:p>
        </w:tc>
        <w:tc>
          <w:tcPr>
            <w:tcW w:w="122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CA6360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31B83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untries 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35A6C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ata source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0E423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CD2C8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xposures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F01BF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epression measure</w:t>
            </w:r>
          </w:p>
        </w:tc>
      </w:tr>
      <w:tr w:rsidR="00D45139" w:rsidRPr="002018FA" w14:paraId="4AF1C871" w14:textId="77777777" w:rsidTr="003E0D3E">
        <w:trPr>
          <w:gridBefore w:val="1"/>
          <w:gridAfter w:val="1"/>
          <w:wBefore w:w="137" w:type="dxa"/>
          <w:wAfter w:w="186" w:type="dxa"/>
          <w:trHeight w:val="548"/>
        </w:trPr>
        <w:tc>
          <w:tcPr>
            <w:tcW w:w="1326" w:type="dxa"/>
            <w:gridSpan w:val="3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6B04A0" w14:textId="73A88DA2" w:rsidR="00D45139" w:rsidRPr="002018FA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B18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sebedo and Wilmarth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1]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D29B2" w14:textId="77777777" w:rsidR="00D45139" w:rsidRPr="002018FA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18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 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554A6" w14:textId="77777777" w:rsidR="00D45139" w:rsidRPr="002018FA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18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5" w:type="dxa"/>
            <w:gridSpan w:val="3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D4CFB" w14:textId="299A6144" w:rsidR="00D45139" w:rsidRPr="002018FA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18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12, 2014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F0982" w14:textId="77777777" w:rsidR="00D45139" w:rsidRPr="002018FA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18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C8F47" w14:textId="77777777" w:rsidR="00D45139" w:rsidRPr="002018FA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18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HR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16279" w14:textId="77777777" w:rsidR="00D45139" w:rsidRPr="002018FA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18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,366 observations, aged 50 and over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B80F6" w14:textId="70057B04" w:rsidR="00D45139" w:rsidRPr="002018FA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18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Financial strain 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2018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ancial stress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CF68BC" w14:textId="77777777" w:rsidR="00D45139" w:rsidRPr="002018FA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018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8 </w:t>
            </w:r>
          </w:p>
        </w:tc>
      </w:tr>
      <w:tr w:rsidR="00D45139" w:rsidRPr="006D2271" w14:paraId="6705BABA" w14:textId="77777777" w:rsidTr="003E0D3E">
        <w:trPr>
          <w:gridBefore w:val="1"/>
          <w:gridAfter w:val="1"/>
          <w:wBefore w:w="137" w:type="dxa"/>
          <w:wAfter w:w="186" w:type="dxa"/>
          <w:trHeight w:val="693"/>
        </w:trPr>
        <w:tc>
          <w:tcPr>
            <w:tcW w:w="132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A37037" w14:textId="6F8B4DC0" w:rsidR="00D45139" w:rsidRPr="006D2271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843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lley et al., 20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0]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4CDA9" w14:textId="77777777" w:rsidR="00D45139" w:rsidRPr="006D2271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D22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44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22CAE0" w14:textId="77777777" w:rsidR="00D45139" w:rsidRPr="006D2271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D22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CDBE3B" w14:textId="77777777" w:rsidR="00D45139" w:rsidRPr="006D2271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D22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6-2008</w:t>
            </w:r>
          </w:p>
        </w:tc>
        <w:tc>
          <w:tcPr>
            <w:tcW w:w="9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07A284" w14:textId="77777777" w:rsidR="00D45139" w:rsidRPr="006D2271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D22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68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F28DEC" w14:textId="77777777" w:rsidR="00D45139" w:rsidRPr="006D2271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D22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HRS</w:t>
            </w:r>
          </w:p>
        </w:tc>
        <w:tc>
          <w:tcPr>
            <w:tcW w:w="1701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3B8D20" w14:textId="77777777" w:rsidR="00D45139" w:rsidRPr="006D2271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D227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zh-CN"/>
              </w:rPr>
              <w:t>﻿</w:t>
            </w:r>
            <w:r w:rsidRPr="006D22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474 individuals, aged 50 and over</w:t>
            </w:r>
          </w:p>
        </w:tc>
        <w:tc>
          <w:tcPr>
            <w:tcW w:w="21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A1B7CD" w14:textId="77777777" w:rsidR="00D45139" w:rsidRPr="006D2271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D22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ortgage delinquency</w:t>
            </w:r>
          </w:p>
        </w:tc>
        <w:tc>
          <w:tcPr>
            <w:tcW w:w="125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150FA2" w14:textId="77777777" w:rsidR="00D45139" w:rsidRPr="006D2271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D22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8 </w:t>
            </w:r>
          </w:p>
        </w:tc>
      </w:tr>
      <w:tr w:rsidR="00D45139" w:rsidRPr="00A218A8" w14:paraId="07EFF3CA" w14:textId="77777777" w:rsidTr="003E0D3E">
        <w:trPr>
          <w:gridBefore w:val="1"/>
          <w:gridAfter w:val="1"/>
          <w:wBefore w:w="137" w:type="dxa"/>
          <w:wAfter w:w="186" w:type="dxa"/>
          <w:trHeight w:val="693"/>
        </w:trPr>
        <w:tc>
          <w:tcPr>
            <w:tcW w:w="132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95B98" w14:textId="07147F05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6E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erger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6]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9BB0E1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44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D9FB2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46872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87/1989, 1992/1994</w:t>
            </w:r>
          </w:p>
        </w:tc>
        <w:tc>
          <w:tcPr>
            <w:tcW w:w="9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67D621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68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E5502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NSFH</w:t>
            </w:r>
          </w:p>
        </w:tc>
        <w:tc>
          <w:tcPr>
            <w:tcW w:w="1701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5FD6DC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,457–8,516 individuals per dataset, aged between 21 and 65 years of age</w:t>
            </w:r>
          </w:p>
        </w:tc>
        <w:tc>
          <w:tcPr>
            <w:tcW w:w="21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2B6E9" w14:textId="7711798C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Debt occurren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nd</w:t>
            </w: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</w:t>
            </w: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ebt amount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inancial debt occurren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nd</w:t>
            </w: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inancial debt amount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ousing debt occurrenc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nd</w:t>
            </w: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using debt amount</w:t>
            </w:r>
          </w:p>
        </w:tc>
        <w:tc>
          <w:tcPr>
            <w:tcW w:w="125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FE9FA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12</w:t>
            </w:r>
          </w:p>
        </w:tc>
      </w:tr>
      <w:tr w:rsidR="00D45139" w:rsidRPr="00A218A8" w14:paraId="3B92C700" w14:textId="77777777" w:rsidTr="003E0D3E">
        <w:trPr>
          <w:gridBefore w:val="1"/>
          <w:gridAfter w:val="1"/>
          <w:wBefore w:w="137" w:type="dxa"/>
          <w:wAfter w:w="186" w:type="dxa"/>
          <w:trHeight w:val="519"/>
        </w:trPr>
        <w:tc>
          <w:tcPr>
            <w:tcW w:w="132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8494D" w14:textId="625D1098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94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o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94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t al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2]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0DC4D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44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A03AD6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ternational level </w:t>
            </w:r>
          </w:p>
        </w:tc>
        <w:tc>
          <w:tcPr>
            <w:tcW w:w="122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DD472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9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BF5CD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urope </w:t>
            </w:r>
          </w:p>
        </w:tc>
        <w:tc>
          <w:tcPr>
            <w:tcW w:w="168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191E4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ESS, round 7.</w:t>
            </w:r>
          </w:p>
        </w:tc>
        <w:tc>
          <w:tcPr>
            <w:tcW w:w="1701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669832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8,401 respondents, aged 25–75</w:t>
            </w:r>
          </w:p>
        </w:tc>
        <w:tc>
          <w:tcPr>
            <w:tcW w:w="21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96AC3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ancial difficulties in childhood</w:t>
            </w:r>
          </w:p>
        </w:tc>
        <w:tc>
          <w:tcPr>
            <w:tcW w:w="125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1A84F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8 </w:t>
            </w:r>
          </w:p>
        </w:tc>
      </w:tr>
      <w:tr w:rsidR="00D45139" w:rsidRPr="00A218A8" w14:paraId="51B9B3B9" w14:textId="77777777" w:rsidTr="003E0D3E">
        <w:trPr>
          <w:gridBefore w:val="1"/>
          <w:gridAfter w:val="1"/>
          <w:wBefore w:w="137" w:type="dxa"/>
          <w:wAfter w:w="186" w:type="dxa"/>
          <w:trHeight w:val="578"/>
        </w:trPr>
        <w:tc>
          <w:tcPr>
            <w:tcW w:w="132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91ED9" w14:textId="23715F79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101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oey and Chiu, 20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6]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1281F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44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7D1D6E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egional level</w:t>
            </w:r>
          </w:p>
        </w:tc>
        <w:tc>
          <w:tcPr>
            <w:tcW w:w="122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DEDBA8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7/1998</w:t>
            </w:r>
          </w:p>
        </w:tc>
        <w:tc>
          <w:tcPr>
            <w:tcW w:w="9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D7593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8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4756C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 primary study conducted in Hong Kong</w:t>
            </w:r>
          </w:p>
        </w:tc>
        <w:tc>
          <w:tcPr>
            <w:tcW w:w="1701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99516" w14:textId="35FE2475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34 individuals, aged 70 and over</w:t>
            </w:r>
          </w:p>
        </w:tc>
        <w:tc>
          <w:tcPr>
            <w:tcW w:w="21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9598F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ancial status: income and perceived income sufficiency</w:t>
            </w:r>
          </w:p>
        </w:tc>
        <w:tc>
          <w:tcPr>
            <w:tcW w:w="125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DCACB" w14:textId="77777777" w:rsidR="00D45139" w:rsidRPr="00A218A8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DS-15</w:t>
            </w:r>
          </w:p>
        </w:tc>
      </w:tr>
      <w:tr w:rsidR="00D45139" w:rsidRPr="002B0992" w14:paraId="01F79024" w14:textId="77777777" w:rsidTr="003E0D3E">
        <w:trPr>
          <w:gridBefore w:val="1"/>
          <w:gridAfter w:val="1"/>
          <w:wBefore w:w="137" w:type="dxa"/>
          <w:wAfter w:w="186" w:type="dxa"/>
          <w:trHeight w:val="578"/>
        </w:trPr>
        <w:tc>
          <w:tcPr>
            <w:tcW w:w="132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0A236" w14:textId="6EA4633D" w:rsidR="00D45139" w:rsidRPr="002B0992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7A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ridges and Disney, 20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13]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CBE1EF" w14:textId="77777777" w:rsidR="00D45139" w:rsidRPr="002B0992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44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77261" w14:textId="77777777" w:rsidR="00D45139" w:rsidRPr="002B0992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BC3F1" w14:textId="77777777" w:rsidR="00D45139" w:rsidRPr="002B0992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9-2005</w:t>
            </w:r>
          </w:p>
        </w:tc>
        <w:tc>
          <w:tcPr>
            <w:tcW w:w="9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899B7" w14:textId="77777777" w:rsidR="00D45139" w:rsidRPr="002B0992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68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DDEEA" w14:textId="77777777" w:rsidR="00D45139" w:rsidRPr="002B0992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FACS </w:t>
            </w:r>
          </w:p>
        </w:tc>
        <w:tc>
          <w:tcPr>
            <w:tcW w:w="1701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DA441" w14:textId="77777777" w:rsidR="00D45139" w:rsidRPr="002B0992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9 sample: 4,549 sample and 2001 sample: 8,062 sample, aged 16 and over </w:t>
            </w:r>
          </w:p>
        </w:tc>
        <w:tc>
          <w:tcPr>
            <w:tcW w:w="21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232528" w14:textId="39C3AA67" w:rsidR="00D45139" w:rsidRPr="002B0992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Objective debt variables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bjective debt proble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bjective financial stress</w:t>
            </w:r>
          </w:p>
        </w:tc>
        <w:tc>
          <w:tcPr>
            <w:tcW w:w="125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555DAD" w14:textId="77777777" w:rsidR="00D45139" w:rsidRPr="002B0992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B0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elf-reported depression</w:t>
            </w:r>
          </w:p>
        </w:tc>
      </w:tr>
      <w:tr w:rsidR="00D45139" w:rsidRPr="000D6DAE" w14:paraId="3811BF74" w14:textId="77777777" w:rsidTr="003E0D3E">
        <w:trPr>
          <w:gridBefore w:val="1"/>
          <w:gridAfter w:val="1"/>
          <w:wBefore w:w="137" w:type="dxa"/>
          <w:wAfter w:w="186" w:type="dxa"/>
          <w:trHeight w:val="519"/>
        </w:trPr>
        <w:tc>
          <w:tcPr>
            <w:tcW w:w="132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163D6" w14:textId="51E6504A" w:rsidR="00D45139" w:rsidRPr="000D6DA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C0A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utterworth et al., 20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15]</w:t>
            </w:r>
          </w:p>
        </w:tc>
        <w:tc>
          <w:tcPr>
            <w:tcW w:w="123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FC968" w14:textId="77777777" w:rsidR="00D45139" w:rsidRPr="000D6DA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D6D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44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E8243" w14:textId="77777777" w:rsidR="00D45139" w:rsidRPr="000D6DA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D6D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ommunity level</w:t>
            </w:r>
          </w:p>
        </w:tc>
        <w:tc>
          <w:tcPr>
            <w:tcW w:w="122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7F1E5" w14:textId="77777777" w:rsidR="00D45139" w:rsidRPr="000D6DA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D6D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3/2005</w:t>
            </w:r>
          </w:p>
        </w:tc>
        <w:tc>
          <w:tcPr>
            <w:tcW w:w="9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7C8D0" w14:textId="77777777" w:rsidR="00D45139" w:rsidRPr="000D6DA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D6D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outh-east Australia</w:t>
            </w:r>
          </w:p>
        </w:tc>
        <w:tc>
          <w:tcPr>
            <w:tcW w:w="168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FBF9C" w14:textId="369090FA" w:rsidR="00D45139" w:rsidRPr="000D6DA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D6D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PATH Through Life Study</w:t>
            </w:r>
          </w:p>
        </w:tc>
        <w:tc>
          <w:tcPr>
            <w:tcW w:w="1701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69AAA" w14:textId="77777777" w:rsidR="00D45139" w:rsidRPr="000D6DA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D6D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,715 persons, aged 24-68</w:t>
            </w:r>
          </w:p>
        </w:tc>
        <w:tc>
          <w:tcPr>
            <w:tcW w:w="2125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8412D" w14:textId="63DEA1CE" w:rsidR="00D45139" w:rsidRPr="000D6DA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D6D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Financial hardship in wave 2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and </w:t>
            </w:r>
            <w:r w:rsidRPr="000D6D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ubjective financial difficulty in wave 1</w:t>
            </w:r>
          </w:p>
        </w:tc>
        <w:tc>
          <w:tcPr>
            <w:tcW w:w="125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937E3" w14:textId="77777777" w:rsidR="00D45139" w:rsidRPr="000D6DA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D6D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DS-9</w:t>
            </w:r>
          </w:p>
        </w:tc>
      </w:tr>
      <w:tr w:rsidR="00D45139" w:rsidRPr="00BB2C49" w14:paraId="415D4274" w14:textId="77777777" w:rsidTr="003E0D3E">
        <w:trPr>
          <w:gridBefore w:val="1"/>
          <w:gridAfter w:val="1"/>
          <w:wBefore w:w="137" w:type="dxa"/>
          <w:wAfter w:w="186" w:type="dxa"/>
          <w:trHeight w:val="969"/>
        </w:trPr>
        <w:tc>
          <w:tcPr>
            <w:tcW w:w="1326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AA3A1" w14:textId="0B397E86" w:rsidR="00D45139" w:rsidRPr="00BB2C49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70C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utterworth et al., 20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0]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40CD7" w14:textId="77777777" w:rsidR="00D45139" w:rsidRPr="00BB2C49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B2C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 </w:t>
            </w:r>
          </w:p>
        </w:tc>
        <w:tc>
          <w:tcPr>
            <w:tcW w:w="2443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D542C" w14:textId="77777777" w:rsidR="00D45139" w:rsidRPr="00BB2C49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B2C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5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2DB13" w14:textId="77777777" w:rsidR="00D45139" w:rsidRPr="00BB2C49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B2C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925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B3F7E" w14:textId="77777777" w:rsidR="00D45139" w:rsidRPr="00BB2C49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B2C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ustralian</w:t>
            </w:r>
          </w:p>
        </w:tc>
        <w:tc>
          <w:tcPr>
            <w:tcW w:w="1684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FAB93" w14:textId="77777777" w:rsidR="00D45139" w:rsidRPr="00BB2C49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B2C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NSMHWB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60855" w14:textId="77777777" w:rsidR="00D45139" w:rsidRPr="00BB2C49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B2C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,840 respondents, aged among 16 and 85</w:t>
            </w: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A8E3A" w14:textId="2B20F940" w:rsidR="00D45139" w:rsidRPr="00BB2C49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B2C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ousehold incom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and f</w:t>
            </w:r>
            <w:r w:rsidRPr="00BB2C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ancial hardship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7F2FE6" w14:textId="77777777" w:rsidR="00D45139" w:rsidRPr="00BB2C49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B2C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CD-10</w:t>
            </w:r>
          </w:p>
        </w:tc>
      </w:tr>
      <w:tr w:rsidR="00192183" w:rsidRPr="008F2559" w14:paraId="4358D77B" w14:textId="77777777" w:rsidTr="003E0D3E">
        <w:trPr>
          <w:trHeight w:val="112"/>
        </w:trPr>
        <w:tc>
          <w:tcPr>
            <w:tcW w:w="131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B22F3" w14:textId="77777777" w:rsidR="00192183" w:rsidRPr="008F2559" w:rsidRDefault="00192183" w:rsidP="003E0D3E">
            <w:pPr>
              <w:spacing w:after="0" w:line="240" w:lineRule="auto"/>
              <w:ind w:left="-201" w:firstLine="20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2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lastRenderedPageBreak/>
              <w:t>Study ID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0890B4" w14:textId="77777777" w:rsidR="00192183" w:rsidRPr="008F255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2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tudy typ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42DB8" w14:textId="77777777" w:rsidR="00192183" w:rsidRPr="008F255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2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Level of Study (national level or city level or town level or area level or others)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ACE01" w14:textId="77777777" w:rsidR="00192183" w:rsidRPr="008F255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2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3DADE4" w14:textId="77777777" w:rsidR="00192183" w:rsidRPr="008F255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2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untries 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4E024" w14:textId="77777777" w:rsidR="00192183" w:rsidRPr="008F255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2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ata source</w:t>
            </w:r>
          </w:p>
        </w:tc>
        <w:tc>
          <w:tcPr>
            <w:tcW w:w="183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79687" w14:textId="77777777" w:rsidR="00192183" w:rsidRPr="008F255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2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2495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67D87" w14:textId="77777777" w:rsidR="00192183" w:rsidRPr="008F255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2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xposures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7A7EA2" w14:textId="77777777" w:rsidR="00192183" w:rsidRPr="008F255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25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epression measure</w:t>
            </w:r>
          </w:p>
        </w:tc>
      </w:tr>
      <w:tr w:rsidR="00192183" w:rsidRPr="004E4C99" w14:paraId="0CF51AFE" w14:textId="77777777" w:rsidTr="003E0D3E">
        <w:trPr>
          <w:trHeight w:val="578"/>
        </w:trPr>
        <w:tc>
          <w:tcPr>
            <w:tcW w:w="1316" w:type="dxa"/>
            <w:gridSpan w:val="3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4F603A" w14:textId="62D2E44C" w:rsidR="00192183" w:rsidRPr="004E4C99" w:rsidRDefault="00D45139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704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en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3]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2B630A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36BE5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CF145E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4D54CE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BB49F0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CFPS </w:t>
            </w:r>
          </w:p>
        </w:tc>
        <w:tc>
          <w:tcPr>
            <w:tcW w:w="1835" w:type="dxa"/>
            <w:gridSpan w:val="3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053A0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,636 rural registered individuals in China, aged above 45 years.</w:t>
            </w:r>
          </w:p>
        </w:tc>
        <w:tc>
          <w:tcPr>
            <w:tcW w:w="2495" w:type="dxa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5205B" w14:textId="12E83A81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ension enrolment</w:t>
            </w:r>
            <w:r w:rsidR="002074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and p</w:t>
            </w:r>
            <w:r w:rsidRPr="004E4C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nsion income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970706" w14:textId="77777777" w:rsidR="00192183" w:rsidRPr="004E4C99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E4C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20</w:t>
            </w:r>
          </w:p>
        </w:tc>
      </w:tr>
      <w:tr w:rsidR="00D45139" w:rsidRPr="002575F4" w14:paraId="79E0B1B0" w14:textId="77777777" w:rsidTr="003E0D3E">
        <w:trPr>
          <w:trHeight w:val="693"/>
        </w:trPr>
        <w:tc>
          <w:tcPr>
            <w:tcW w:w="131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194363" w14:textId="1E3AFE03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F3C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eung and Chou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7]</w:t>
            </w:r>
          </w:p>
        </w:tc>
        <w:tc>
          <w:tcPr>
            <w:tcW w:w="137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B00E3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DC8BA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ity level</w:t>
            </w:r>
          </w:p>
        </w:tc>
        <w:tc>
          <w:tcPr>
            <w:tcW w:w="11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2A4D41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97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28D9A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79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5F48BB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 cross-sectional survey of older persons in Hong Kong </w:t>
            </w:r>
          </w:p>
        </w:tc>
        <w:tc>
          <w:tcPr>
            <w:tcW w:w="183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5E41B" w14:textId="5E672451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59 persons aged 65 or over.</w:t>
            </w:r>
          </w:p>
        </w:tc>
        <w:tc>
          <w:tcPr>
            <w:tcW w:w="2495" w:type="dxa"/>
            <w:gridSpan w:val="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CC629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come poverty and material deprivation</w:t>
            </w:r>
          </w:p>
        </w:tc>
        <w:tc>
          <w:tcPr>
            <w:tcW w:w="125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AF187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DS-15</w:t>
            </w:r>
          </w:p>
        </w:tc>
      </w:tr>
      <w:tr w:rsidR="00D45139" w:rsidRPr="002575F4" w14:paraId="653271D4" w14:textId="77777777" w:rsidTr="003E0D3E">
        <w:trPr>
          <w:trHeight w:val="23"/>
        </w:trPr>
        <w:tc>
          <w:tcPr>
            <w:tcW w:w="131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0DB1A3" w14:textId="32081E72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E6F3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 and Chou, 20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4]</w:t>
            </w:r>
          </w:p>
        </w:tc>
        <w:tc>
          <w:tcPr>
            <w:tcW w:w="137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648810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C4C373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ity level</w:t>
            </w:r>
          </w:p>
        </w:tc>
        <w:tc>
          <w:tcPr>
            <w:tcW w:w="11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8AF382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2-1995</w:t>
            </w:r>
          </w:p>
        </w:tc>
        <w:tc>
          <w:tcPr>
            <w:tcW w:w="97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ACAF2C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79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C908DF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 two-wave longitudinal survey of older persons in Hong Kong</w:t>
            </w:r>
          </w:p>
        </w:tc>
        <w:tc>
          <w:tcPr>
            <w:tcW w:w="183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661D57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54 older persons aged 70 and over at baseline.</w:t>
            </w:r>
          </w:p>
        </w:tc>
        <w:tc>
          <w:tcPr>
            <w:tcW w:w="2495" w:type="dxa"/>
            <w:gridSpan w:val="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8073A2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ancial strain</w:t>
            </w:r>
          </w:p>
        </w:tc>
        <w:tc>
          <w:tcPr>
            <w:tcW w:w="125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E116BF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20</w:t>
            </w:r>
          </w:p>
        </w:tc>
      </w:tr>
      <w:tr w:rsidR="00D45139" w:rsidRPr="002575F4" w14:paraId="3DF2339E" w14:textId="77777777" w:rsidTr="003E0D3E">
        <w:trPr>
          <w:trHeight w:val="519"/>
        </w:trPr>
        <w:tc>
          <w:tcPr>
            <w:tcW w:w="131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45C70D" w14:textId="10042422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A36F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rentea and Reynolds, 20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4]</w:t>
            </w:r>
          </w:p>
        </w:tc>
        <w:tc>
          <w:tcPr>
            <w:tcW w:w="137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F2334A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 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A65122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ounty level</w:t>
            </w:r>
          </w:p>
        </w:tc>
        <w:tc>
          <w:tcPr>
            <w:tcW w:w="11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83687C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0/2001-2004/2006</w:t>
            </w:r>
          </w:p>
        </w:tc>
        <w:tc>
          <w:tcPr>
            <w:tcW w:w="97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4C1C71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79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EBC1CB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Miami Disability study</w:t>
            </w:r>
          </w:p>
        </w:tc>
        <w:tc>
          <w:tcPr>
            <w:tcW w:w="183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7638B5" w14:textId="35E91A1B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,463 Miami-Dade County residents of adults</w:t>
            </w:r>
          </w:p>
        </w:tc>
        <w:tc>
          <w:tcPr>
            <w:tcW w:w="2495" w:type="dxa"/>
            <w:gridSpan w:val="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6A2576" w14:textId="4CAB690C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Occurrence of debt, credit card deb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and </w:t>
            </w: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ebt stress</w:t>
            </w:r>
          </w:p>
        </w:tc>
        <w:tc>
          <w:tcPr>
            <w:tcW w:w="125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2BF210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20</w:t>
            </w:r>
          </w:p>
        </w:tc>
      </w:tr>
      <w:tr w:rsidR="00D45139" w:rsidRPr="002575F4" w14:paraId="1C552327" w14:textId="77777777" w:rsidTr="003E0D3E">
        <w:trPr>
          <w:trHeight w:val="519"/>
        </w:trPr>
        <w:tc>
          <w:tcPr>
            <w:tcW w:w="131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B30C25" w14:textId="11F8A0EF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A36F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rentea and Reynolds, 20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5]</w:t>
            </w:r>
          </w:p>
        </w:tc>
        <w:tc>
          <w:tcPr>
            <w:tcW w:w="137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58F74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 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D2ED5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ounty level</w:t>
            </w:r>
          </w:p>
        </w:tc>
        <w:tc>
          <w:tcPr>
            <w:tcW w:w="11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A651D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0/2001-2004/2006</w:t>
            </w:r>
          </w:p>
        </w:tc>
        <w:tc>
          <w:tcPr>
            <w:tcW w:w="97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C5EB2A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79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B9E19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Miami Disability study</w:t>
            </w:r>
          </w:p>
        </w:tc>
        <w:tc>
          <w:tcPr>
            <w:tcW w:w="183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4CF7E1" w14:textId="4A9B601D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,463 Miami-Dade County residents of adults</w:t>
            </w:r>
          </w:p>
        </w:tc>
        <w:tc>
          <w:tcPr>
            <w:tcW w:w="2495" w:type="dxa"/>
            <w:gridSpan w:val="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E4191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ccurrence of debt and economic hardship</w:t>
            </w:r>
          </w:p>
        </w:tc>
        <w:tc>
          <w:tcPr>
            <w:tcW w:w="125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B60E74" w14:textId="77777777" w:rsidR="00D45139" w:rsidRPr="002575F4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575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20</w:t>
            </w:r>
          </w:p>
        </w:tc>
      </w:tr>
      <w:tr w:rsidR="00D45139" w:rsidRPr="005F4343" w14:paraId="5E249EB0" w14:textId="77777777" w:rsidTr="003E0D3E">
        <w:trPr>
          <w:trHeight w:val="519"/>
        </w:trPr>
        <w:tc>
          <w:tcPr>
            <w:tcW w:w="131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324CB0" w14:textId="23B06CB2" w:rsidR="00D45139" w:rsidRPr="005F4343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539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llaway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9]</w:t>
            </w:r>
          </w:p>
        </w:tc>
        <w:tc>
          <w:tcPr>
            <w:tcW w:w="137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4B448" w14:textId="77777777" w:rsidR="00D45139" w:rsidRPr="005F4343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F43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epeated Cross-sectional 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51EC6" w14:textId="77777777" w:rsidR="00D45139" w:rsidRPr="005F4343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F43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egional level</w:t>
            </w:r>
          </w:p>
        </w:tc>
        <w:tc>
          <w:tcPr>
            <w:tcW w:w="11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A6BFF" w14:textId="369BA317" w:rsidR="00D45139" w:rsidRPr="005F4343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F43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7 and 2010</w:t>
            </w:r>
          </w:p>
        </w:tc>
        <w:tc>
          <w:tcPr>
            <w:tcW w:w="97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DD5D9" w14:textId="77777777" w:rsidR="00D45139" w:rsidRPr="005F4343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F43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79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1D938" w14:textId="77777777" w:rsidR="00D45139" w:rsidRPr="005F4343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F43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THAW 2010</w:t>
            </w:r>
          </w:p>
        </w:tc>
        <w:tc>
          <w:tcPr>
            <w:tcW w:w="183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72F0E" w14:textId="71C97CB6" w:rsidR="00D45139" w:rsidRPr="005F4343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F43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5F43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92 individuals aged 17 to 95 years.</w:t>
            </w:r>
          </w:p>
        </w:tc>
        <w:tc>
          <w:tcPr>
            <w:tcW w:w="2495" w:type="dxa"/>
            <w:gridSpan w:val="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513A4" w14:textId="77777777" w:rsidR="00D45139" w:rsidRPr="005F4343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F43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aterial assets</w:t>
            </w:r>
          </w:p>
        </w:tc>
        <w:tc>
          <w:tcPr>
            <w:tcW w:w="125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F2F42" w14:textId="77777777" w:rsidR="00D45139" w:rsidRPr="005F4343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F43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ADS depression. </w:t>
            </w:r>
          </w:p>
        </w:tc>
      </w:tr>
      <w:tr w:rsidR="00D45139" w:rsidRPr="0071600E" w14:paraId="5DDBBA86" w14:textId="77777777" w:rsidTr="003E0D3E">
        <w:trPr>
          <w:trHeight w:val="534"/>
        </w:trPr>
        <w:tc>
          <w:tcPr>
            <w:tcW w:w="131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8AA1E" w14:textId="2CC96142" w:rsidR="00D45139" w:rsidRPr="0071600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02A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athergood and John, 20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2]</w:t>
            </w:r>
          </w:p>
        </w:tc>
        <w:tc>
          <w:tcPr>
            <w:tcW w:w="1378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D3151F" w14:textId="77777777" w:rsidR="00D45139" w:rsidRPr="0071600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160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E0008" w14:textId="77777777" w:rsidR="00D45139" w:rsidRPr="0071600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160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1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40E79" w14:textId="77777777" w:rsidR="00D45139" w:rsidRPr="0071600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160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rom 1991 to 2008 (18 waves)</w:t>
            </w:r>
          </w:p>
        </w:tc>
        <w:tc>
          <w:tcPr>
            <w:tcW w:w="976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BEA15" w14:textId="77777777" w:rsidR="00D45139" w:rsidRPr="0071600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160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79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01553" w14:textId="77777777" w:rsidR="00D45139" w:rsidRPr="0071600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160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BHPS</w:t>
            </w:r>
          </w:p>
        </w:tc>
        <w:tc>
          <w:tcPr>
            <w:tcW w:w="1835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EE7FF" w14:textId="77777777" w:rsidR="00D45139" w:rsidRPr="0071600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160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0,000 individuals aged 16 and over. </w:t>
            </w:r>
          </w:p>
        </w:tc>
        <w:tc>
          <w:tcPr>
            <w:tcW w:w="2495" w:type="dxa"/>
            <w:gridSpan w:val="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6E91E" w14:textId="77777777" w:rsidR="00D45139" w:rsidRPr="0071600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160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occurrence of problem debt and debt stress </w:t>
            </w:r>
          </w:p>
        </w:tc>
        <w:tc>
          <w:tcPr>
            <w:tcW w:w="125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A08AD" w14:textId="77777777" w:rsidR="00D45139" w:rsidRPr="0071600E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160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HQ-12 depression</w:t>
            </w:r>
          </w:p>
        </w:tc>
      </w:tr>
      <w:tr w:rsidR="00D45139" w:rsidRPr="00DB6A80" w14:paraId="580919A7" w14:textId="77777777" w:rsidTr="00DB6A80">
        <w:trPr>
          <w:trHeight w:val="519"/>
        </w:trPr>
        <w:tc>
          <w:tcPr>
            <w:tcW w:w="1316" w:type="dxa"/>
            <w:gridSpan w:val="3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F9340" w14:textId="036B8CD3" w:rsidR="00D45139" w:rsidRPr="00DB6A80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B39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illen et al.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7]</w:t>
            </w:r>
          </w:p>
        </w:tc>
        <w:tc>
          <w:tcPr>
            <w:tcW w:w="1378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0DFA9" w14:textId="77777777" w:rsidR="00D45139" w:rsidRPr="00DB6A80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B6A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09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10EF6" w14:textId="77777777" w:rsidR="00D45139" w:rsidRPr="00DB6A80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B6A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104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F8E3" w14:textId="77777777" w:rsidR="00D45139" w:rsidRPr="00DB6A80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B6A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976" w:type="dxa"/>
            <w:gridSpan w:val="3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6410AE" w14:textId="77777777" w:rsidR="00D45139" w:rsidRPr="00DB6A80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B6A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79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E0B290" w14:textId="77777777" w:rsidR="00D45139" w:rsidRPr="00DB6A80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B6A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HRS</w:t>
            </w:r>
          </w:p>
        </w:tc>
        <w:tc>
          <w:tcPr>
            <w:tcW w:w="1835" w:type="dxa"/>
            <w:gridSpan w:val="3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EFF81" w14:textId="59C234A6" w:rsidR="00D45139" w:rsidRPr="00DB6A80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B6A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DB6A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83 individuals aged 51 years and over</w:t>
            </w:r>
          </w:p>
        </w:tc>
        <w:tc>
          <w:tcPr>
            <w:tcW w:w="2495" w:type="dxa"/>
            <w:gridSpan w:val="6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0CAC64" w14:textId="5507F077" w:rsidR="00D45139" w:rsidRPr="00DB6A80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B6A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ebt occurrence, financial assistance from family, public assistance</w:t>
            </w:r>
          </w:p>
        </w:tc>
        <w:tc>
          <w:tcPr>
            <w:tcW w:w="1257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E3877" w14:textId="77777777" w:rsidR="00D45139" w:rsidRPr="00DB6A80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B6A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8</w:t>
            </w:r>
          </w:p>
        </w:tc>
      </w:tr>
      <w:tr w:rsidR="00D45139" w:rsidRPr="00915CBF" w14:paraId="4E76A711" w14:textId="77777777" w:rsidTr="003E0D3E">
        <w:trPr>
          <w:trHeight w:val="1134"/>
        </w:trPr>
        <w:tc>
          <w:tcPr>
            <w:tcW w:w="1316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29EF36" w14:textId="1752A31B" w:rsidR="00D45139" w:rsidRPr="00915CBF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335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iilamo and Grundy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8]</w:t>
            </w: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AD8C4" w14:textId="77777777" w:rsidR="00D45139" w:rsidRPr="00915CBF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15C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A8B47" w14:textId="77777777" w:rsidR="00D45139" w:rsidRPr="00915CBF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15C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E05DA" w14:textId="77777777" w:rsidR="00D45139" w:rsidRPr="00915CBF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15C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3/2004, 2006/2007, 2011, 2013, 2015</w:t>
            </w:r>
          </w:p>
        </w:tc>
        <w:tc>
          <w:tcPr>
            <w:tcW w:w="976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3349D" w14:textId="77777777" w:rsidR="00D45139" w:rsidRPr="00915CBF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15C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elgium, France, Germany</w:t>
            </w:r>
          </w:p>
        </w:tc>
        <w:tc>
          <w:tcPr>
            <w:tcW w:w="1790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6629F" w14:textId="77777777" w:rsidR="00D45139" w:rsidRPr="00915CBF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15C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SHARE</w:t>
            </w:r>
          </w:p>
        </w:tc>
        <w:tc>
          <w:tcPr>
            <w:tcW w:w="1835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243B5" w14:textId="358036F4" w:rsidR="00D45139" w:rsidRPr="00915CBF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15C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1,409 individuals aged 50 and over</w:t>
            </w:r>
          </w:p>
        </w:tc>
        <w:tc>
          <w:tcPr>
            <w:tcW w:w="2495" w:type="dxa"/>
            <w:gridSpan w:val="6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C3759" w14:textId="1D70D938" w:rsidR="00D45139" w:rsidRPr="00915CBF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15C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ancial debt amount and housing debt amount</w:t>
            </w:r>
          </w:p>
        </w:tc>
        <w:tc>
          <w:tcPr>
            <w:tcW w:w="1257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3F479" w14:textId="77777777" w:rsidR="00D45139" w:rsidRPr="00915CBF" w:rsidRDefault="00D45139" w:rsidP="00D45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15CB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12</w:t>
            </w:r>
          </w:p>
        </w:tc>
      </w:tr>
      <w:tr w:rsidR="00192183" w:rsidRPr="00764D31" w14:paraId="5F9E95AD" w14:textId="77777777" w:rsidTr="003E0D3E">
        <w:trPr>
          <w:trHeight w:val="693"/>
        </w:trPr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41151" w14:textId="77777777" w:rsidR="00192183" w:rsidRPr="00764D31" w:rsidRDefault="00192183" w:rsidP="003E0D3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lastRenderedPageBreak/>
              <w:t>Study ID</w:t>
            </w:r>
          </w:p>
        </w:tc>
        <w:tc>
          <w:tcPr>
            <w:tcW w:w="156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9179D" w14:textId="77777777" w:rsidR="00192183" w:rsidRPr="00764D31" w:rsidRDefault="00192183" w:rsidP="003E0D3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tudy typ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1B8494" w14:textId="77777777" w:rsidR="00192183" w:rsidRPr="00764D31" w:rsidRDefault="00192183" w:rsidP="003E0D3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Level of Study (national level or city level or town level or area level or others)</w:t>
            </w:r>
          </w:p>
        </w:tc>
        <w:tc>
          <w:tcPr>
            <w:tcW w:w="146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B9F17D" w14:textId="77777777" w:rsidR="00192183" w:rsidRPr="00764D31" w:rsidRDefault="00192183" w:rsidP="003E0D3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03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22C70" w14:textId="77777777" w:rsidR="00192183" w:rsidRPr="00764D31" w:rsidRDefault="00192183" w:rsidP="003E0D3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untries 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FB156" w14:textId="77777777" w:rsidR="00192183" w:rsidRPr="00764D31" w:rsidRDefault="00192183" w:rsidP="003E0D3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ata source</w:t>
            </w:r>
          </w:p>
        </w:tc>
        <w:tc>
          <w:tcPr>
            <w:tcW w:w="1694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E2F267" w14:textId="77777777" w:rsidR="00192183" w:rsidRPr="00764D31" w:rsidRDefault="00192183" w:rsidP="003E0D3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7A422B" w14:textId="77777777" w:rsidR="00192183" w:rsidRPr="00764D31" w:rsidRDefault="00192183" w:rsidP="003E0D3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xposures</w:t>
            </w:r>
          </w:p>
        </w:tc>
        <w:tc>
          <w:tcPr>
            <w:tcW w:w="1579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94310" w14:textId="77777777" w:rsidR="00192183" w:rsidRPr="00764D31" w:rsidRDefault="00192183" w:rsidP="003E0D3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epression measure</w:t>
            </w:r>
          </w:p>
        </w:tc>
      </w:tr>
      <w:tr w:rsidR="00B01339" w:rsidRPr="004C552D" w14:paraId="7D3C2C86" w14:textId="77777777" w:rsidTr="003E0D3E">
        <w:trPr>
          <w:trHeight w:val="912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0F805" w14:textId="00A12A7F" w:rsidR="00B01339" w:rsidRPr="004C552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08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ojman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6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7C06B" w14:textId="77777777" w:rsidR="00B01339" w:rsidRPr="004C552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5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 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D9239" w14:textId="77777777" w:rsidR="00B01339" w:rsidRPr="004C552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5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F8E3D" w14:textId="58205EAF" w:rsidR="00B01339" w:rsidRPr="004C552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5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2, 2004, 2006, 2009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0ABF9" w14:textId="77777777" w:rsidR="00B01339" w:rsidRPr="004C552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5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lean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26C5C" w14:textId="77777777" w:rsidR="00B01339" w:rsidRPr="004C552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5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SPS</w:t>
            </w:r>
          </w:p>
        </w:tc>
        <w:tc>
          <w:tcPr>
            <w:tcW w:w="1652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3FDD5" w14:textId="0A6A98C1" w:rsidR="00B01339" w:rsidRPr="004C552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5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14,463 individuals. </w:t>
            </w:r>
            <w:r w:rsidRPr="004C5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br/>
              <w:t>Over 18 years old.</w:t>
            </w:r>
          </w:p>
        </w:tc>
        <w:tc>
          <w:tcPr>
            <w:tcW w:w="215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DAA53" w14:textId="5DF57E78" w:rsidR="00B01339" w:rsidRPr="004C552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5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ancial service ratio, mortgage arrears (MA), and over-indebtedness (OI) 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BF2BD" w14:textId="77777777" w:rsidR="00B01339" w:rsidRPr="004C552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C5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8</w:t>
            </w:r>
          </w:p>
        </w:tc>
      </w:tr>
      <w:tr w:rsidR="00B01339" w:rsidRPr="006E435D" w14:paraId="1AC5BD74" w14:textId="77777777" w:rsidTr="003E0D3E">
        <w:trPr>
          <w:trHeight w:val="1156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51827" w14:textId="7983BE07" w:rsidR="00B01339" w:rsidRPr="006E435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08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Jo et al., 20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5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C533A" w14:textId="77777777" w:rsidR="00B01339" w:rsidRPr="006E435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E43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1C7B7" w14:textId="77777777" w:rsidR="00B01339" w:rsidRPr="006E435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E43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egional level 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2783D5" w14:textId="77777777" w:rsidR="00B01339" w:rsidRPr="006E435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E43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6/2007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95FBD" w14:textId="77777777" w:rsidR="00B01339" w:rsidRPr="006E435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E43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Korea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ABBF1" w14:textId="77777777" w:rsidR="00B01339" w:rsidRPr="006E435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E43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 survey conducted from November 2006 to November 2007 in two regions located in Seoul. 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68BDB5" w14:textId="77777777" w:rsidR="00B01339" w:rsidRPr="006E435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E43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66 and 992 in the A ‘Gu’ and B ‘Gu’, respectively, Adults.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28239" w14:textId="77777777" w:rsidR="00B01339" w:rsidRPr="006E435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E43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conomic status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AAAC3" w14:textId="77777777" w:rsidR="00B01339" w:rsidRPr="006E435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E43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20</w:t>
            </w:r>
          </w:p>
        </w:tc>
      </w:tr>
      <w:tr w:rsidR="00B01339" w:rsidRPr="00CF579D" w14:paraId="398A0293" w14:textId="77777777" w:rsidTr="003E0D3E">
        <w:trPr>
          <w:trHeight w:val="693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01D0FA" w14:textId="71AE078C" w:rsidR="00B01339" w:rsidRPr="00CF579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208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Kim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7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AC562" w14:textId="77777777" w:rsidR="00B01339" w:rsidRPr="00CF579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F5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 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33424" w14:textId="77777777" w:rsidR="00B01339" w:rsidRPr="00CF579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F5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42683" w14:textId="77777777" w:rsidR="00B01339" w:rsidRPr="00CF579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F5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10 to 2013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65CD5" w14:textId="77777777" w:rsidR="00B01339" w:rsidRPr="00CF579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F5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Korea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45122" w14:textId="77777777" w:rsidR="00B01339" w:rsidRPr="00CF579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F5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KOWEPS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98BFF" w14:textId="77777777" w:rsidR="00B01339" w:rsidRPr="00CF579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F5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9,645 individuals without depressive symptoms from South Korea, aged 20 and above.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C9F36" w14:textId="77777777" w:rsidR="00B01339" w:rsidRPr="00CF579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F5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ldhood economic status, current economic status (household income)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4B1E9" w14:textId="74E4E271" w:rsidR="00B01339" w:rsidRPr="00CF579D" w:rsidRDefault="00B01339" w:rsidP="00B0133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F57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</w:tr>
      <w:tr w:rsidR="00CD3E9D" w:rsidRPr="000E35FD" w14:paraId="3F177A8A" w14:textId="77777777" w:rsidTr="00764D31">
        <w:trPr>
          <w:trHeight w:val="1902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18D73" w14:textId="2036CCB0" w:rsidR="00CD3E9D" w:rsidRPr="000E35FD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150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Krause et al., 199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6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EC82FE" w14:textId="77777777" w:rsidR="00CD3E9D" w:rsidRPr="000E35FD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E35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 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6A1AD1" w14:textId="77777777" w:rsidR="00CD3E9D" w:rsidRPr="000E35FD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E35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oth are national representative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93CE3F" w14:textId="77777777" w:rsidR="00CD3E9D" w:rsidRPr="000E35FD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E35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: 1986; JAPAN: 1987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5C0659" w14:textId="77777777" w:rsidR="00CD3E9D" w:rsidRPr="000E35FD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E35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, Japan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6C7EC4" w14:textId="77777777" w:rsidR="00CD3E9D" w:rsidRPr="000E35FD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E35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US. Data: the Americans' Changing Lives Survey; Japanese Data: a random-probability survey conducted in Japan.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47F78C" w14:textId="77777777" w:rsidR="00CD3E9D" w:rsidRPr="000E35FD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E35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: 1,523 individuals; Japan: 1,517 individuals; older adults aged 60 and over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0A799" w14:textId="77777777" w:rsidR="00CD3E9D" w:rsidRPr="000E35FD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E35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ancial strain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A8E72" w14:textId="77777777" w:rsidR="00CD3E9D" w:rsidRPr="000E35FD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E35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6</w:t>
            </w:r>
          </w:p>
        </w:tc>
      </w:tr>
      <w:tr w:rsidR="00CD3E9D" w:rsidRPr="00764D31" w14:paraId="113E09D7" w14:textId="77777777" w:rsidTr="003E0D3E">
        <w:trPr>
          <w:trHeight w:val="1788"/>
        </w:trPr>
        <w:tc>
          <w:tcPr>
            <w:tcW w:w="1127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4D2C8" w14:textId="3AA5B174" w:rsidR="00CD3E9D" w:rsidRPr="00764D31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150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Krause et al., 199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7]</w:t>
            </w:r>
          </w:p>
        </w:tc>
        <w:tc>
          <w:tcPr>
            <w:tcW w:w="1567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D7038B" w14:textId="77777777" w:rsidR="00CD3E9D" w:rsidRPr="00764D31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 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AFD0E0" w14:textId="77777777" w:rsidR="00CD3E9D" w:rsidRPr="00764D31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ity level</w:t>
            </w:r>
          </w:p>
        </w:tc>
        <w:tc>
          <w:tcPr>
            <w:tcW w:w="1468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D0900" w14:textId="77777777" w:rsidR="00CD3E9D" w:rsidRPr="00764D31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1</w:t>
            </w:r>
          </w:p>
        </w:tc>
        <w:tc>
          <w:tcPr>
            <w:tcW w:w="1034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7F26EF" w14:textId="77777777" w:rsidR="00CD3E9D" w:rsidRPr="00764D31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na </w:t>
            </w:r>
          </w:p>
        </w:tc>
        <w:tc>
          <w:tcPr>
            <w:tcW w:w="1570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561CF" w14:textId="77777777" w:rsidR="00CD3E9D" w:rsidRPr="00764D31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1 Survey of Health and Living Conditions of the Aged in Wuhan City.</w:t>
            </w:r>
          </w:p>
        </w:tc>
        <w:tc>
          <w:tcPr>
            <w:tcW w:w="1694" w:type="dxa"/>
            <w:gridSpan w:val="4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62AE0" w14:textId="77777777" w:rsidR="00CD3E9D" w:rsidRPr="00764D31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,749 individuals, aged 60 and over</w:t>
            </w:r>
          </w:p>
        </w:tc>
        <w:tc>
          <w:tcPr>
            <w:tcW w:w="2112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27A3C7" w14:textId="4DAAB02B" w:rsidR="00CD3E9D" w:rsidRPr="00764D31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Financial strain, received economic suppor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</w:t>
            </w:r>
            <w:r w:rsidRPr="00764D3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ticipated economic support.</w:t>
            </w:r>
          </w:p>
        </w:tc>
        <w:tc>
          <w:tcPr>
            <w:tcW w:w="1579" w:type="dxa"/>
            <w:gridSpan w:val="4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C2B8F2" w14:textId="77777777" w:rsidR="00CD3E9D" w:rsidRPr="00764D31" w:rsidRDefault="00CD3E9D" w:rsidP="00CD3E9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64D3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6</w:t>
            </w:r>
          </w:p>
        </w:tc>
      </w:tr>
      <w:tr w:rsidR="00192183" w:rsidRPr="008E4190" w14:paraId="1909AC62" w14:textId="77777777" w:rsidTr="003E0D3E">
        <w:trPr>
          <w:trHeight w:val="693"/>
        </w:trPr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0C2798" w14:textId="77777777" w:rsidR="00192183" w:rsidRPr="008E419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lastRenderedPageBreak/>
              <w:t>Study ID</w:t>
            </w:r>
          </w:p>
        </w:tc>
        <w:tc>
          <w:tcPr>
            <w:tcW w:w="156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7A552" w14:textId="77777777" w:rsidR="00192183" w:rsidRPr="008E419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tudy typ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E0FFC" w14:textId="77777777" w:rsidR="00192183" w:rsidRPr="008E419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Level of Study (national level or city level or town level or area level or others)</w:t>
            </w:r>
          </w:p>
        </w:tc>
        <w:tc>
          <w:tcPr>
            <w:tcW w:w="146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7FE2E" w14:textId="77777777" w:rsidR="00192183" w:rsidRPr="008E419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03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8EF711" w14:textId="77777777" w:rsidR="00192183" w:rsidRPr="008E419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untries 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8FE2C" w14:textId="77777777" w:rsidR="00192183" w:rsidRPr="008E419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ata source</w:t>
            </w:r>
          </w:p>
        </w:tc>
        <w:tc>
          <w:tcPr>
            <w:tcW w:w="1694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BC443" w14:textId="77777777" w:rsidR="00192183" w:rsidRPr="008E419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515DB" w14:textId="77777777" w:rsidR="00192183" w:rsidRPr="008E419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xposures</w:t>
            </w:r>
          </w:p>
        </w:tc>
        <w:tc>
          <w:tcPr>
            <w:tcW w:w="1579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F45264" w14:textId="77777777" w:rsidR="00192183" w:rsidRPr="008E419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epression measure</w:t>
            </w:r>
          </w:p>
        </w:tc>
      </w:tr>
      <w:tr w:rsidR="00192183" w:rsidRPr="00AB3744" w14:paraId="283DAE15" w14:textId="77777777" w:rsidTr="003E0D3E">
        <w:trPr>
          <w:trHeight w:val="534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6EE37" w14:textId="04EFD404" w:rsidR="00192183" w:rsidRPr="00AB3744" w:rsidRDefault="00CD3E9D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150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eung and Lau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8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D79D1" w14:textId="77777777" w:rsidR="00192183" w:rsidRPr="00AB3744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37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 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87057D" w14:textId="77777777" w:rsidR="00192183" w:rsidRPr="00AB3744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37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A7FF3" w14:textId="77777777" w:rsidR="00192183" w:rsidRPr="00AB3744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37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rom 1992 to 2008 (9 waves)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B6AB6" w14:textId="77777777" w:rsidR="00192183" w:rsidRPr="00AB3744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37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9B55D" w14:textId="77777777" w:rsidR="00192183" w:rsidRPr="00AB3744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37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HRS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2F8456" w14:textId="77777777" w:rsidR="00192183" w:rsidRPr="00AB3744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37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0,548 individuals, aged 50 and over 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478A9" w14:textId="77777777" w:rsidR="00192183" w:rsidRPr="00AB3744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37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ortgage loan to house value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5C5AF" w14:textId="77777777" w:rsidR="00192183" w:rsidRPr="00AB3744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B374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8</w:t>
            </w:r>
          </w:p>
        </w:tc>
      </w:tr>
      <w:tr w:rsidR="00CD3E9D" w:rsidRPr="00270645" w14:paraId="06CC321C" w14:textId="77777777" w:rsidTr="003E0D3E">
        <w:trPr>
          <w:trHeight w:val="534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4C177F" w14:textId="3BBA570A" w:rsidR="00CD3E9D" w:rsidRPr="0027064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C62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rant et al., 20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9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2E41FF" w14:textId="77777777" w:rsidR="00CD3E9D" w:rsidRPr="0027064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70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A6ABD3" w14:textId="77777777" w:rsidR="00CD3E9D" w:rsidRPr="0027064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70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egional level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1AB5D6" w14:textId="7C118F06" w:rsidR="00CD3E9D" w:rsidRPr="0027064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70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rom 1992 to 1999 (8 waves)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EBA12" w14:textId="77777777" w:rsidR="00CD3E9D" w:rsidRPr="0027064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70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elgian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50A86" w14:textId="77777777" w:rsidR="00CD3E9D" w:rsidRPr="0027064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70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Belgian Household Panel Survey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A1832F" w14:textId="77777777" w:rsidR="00CD3E9D" w:rsidRPr="0027064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70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1,909 individuals aged 16 and over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326703" w14:textId="0C842EAD" w:rsidR="00CD3E9D" w:rsidRPr="0027064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70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ubjective financial strain, poverty, deprivation, and income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A695C2" w14:textId="504F1374" w:rsidR="00CD3E9D" w:rsidRPr="0027064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70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A modified </w:t>
            </w:r>
            <w:r w:rsidRPr="0027064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zh-CN"/>
              </w:rPr>
              <w:t>﻿</w:t>
            </w:r>
            <w:r w:rsidRPr="002706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version of the global depression scale of HDL</w:t>
            </w:r>
          </w:p>
        </w:tc>
      </w:tr>
      <w:tr w:rsidR="00CD3E9D" w:rsidRPr="00631D98" w14:paraId="23E7AA44" w14:textId="77777777" w:rsidTr="003E0D3E">
        <w:trPr>
          <w:trHeight w:val="563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B0EBF" w14:textId="70375896" w:rsidR="00CD3E9D" w:rsidRPr="00631D9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C62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und and Cois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0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61A687" w14:textId="77777777" w:rsidR="00CD3E9D" w:rsidRPr="00631D9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31D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 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3E6D85" w14:textId="77777777" w:rsidR="00CD3E9D" w:rsidRPr="00631D9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31D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C7768" w14:textId="77777777" w:rsidR="00CD3E9D" w:rsidRPr="00631D9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31D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8-2012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DC6CC" w14:textId="77777777" w:rsidR="00CD3E9D" w:rsidRPr="00631D9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31D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outh Africa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036E2" w14:textId="77777777" w:rsidR="00CD3E9D" w:rsidRPr="00631D9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31D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NIDS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864D79" w14:textId="77777777" w:rsidR="00CD3E9D" w:rsidRPr="00631D9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31D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11,440 individuals who were 15 years of age or older at the time of the first interview (2008) 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6FED7" w14:textId="77777777" w:rsidR="00CD3E9D" w:rsidRPr="00631D9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31D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aterial assets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7B3687" w14:textId="77777777" w:rsidR="00CD3E9D" w:rsidRPr="00631D9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31D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10 </w:t>
            </w:r>
          </w:p>
        </w:tc>
      </w:tr>
      <w:tr w:rsidR="00CD3E9D" w:rsidRPr="00B65C35" w14:paraId="28ABF3FB" w14:textId="77777777" w:rsidTr="003E0D3E">
        <w:trPr>
          <w:trHeight w:val="534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BC8A6" w14:textId="5AB566DC" w:rsidR="00CD3E9D" w:rsidRPr="00B65C3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C62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artikainen et al., 20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3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D48E4" w14:textId="77777777" w:rsidR="00CD3E9D" w:rsidRPr="00B65C3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5C3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 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7242B3" w14:textId="77777777" w:rsidR="00CD3E9D" w:rsidRPr="00B65C3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5C3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ity level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587D9" w14:textId="77777777" w:rsidR="00CD3E9D" w:rsidRPr="00B65C3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5C3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7/1999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E959DD" w14:textId="77777777" w:rsidR="00CD3E9D" w:rsidRPr="00B65C3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5C3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93872" w14:textId="77777777" w:rsidR="00CD3E9D" w:rsidRPr="00B65C3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5C3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Whitehall II study 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6739FE" w14:textId="77777777" w:rsidR="00CD3E9D" w:rsidRPr="00B65C3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5C3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,162 office staffs from London; aged 35–55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28912E" w14:textId="35BFBB36" w:rsidR="00CD3E9D" w:rsidRPr="00B65C3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5C3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come and wealth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64544" w14:textId="77777777" w:rsidR="00CD3E9D" w:rsidRPr="00B65C35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65C3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HQ depression</w:t>
            </w:r>
          </w:p>
        </w:tc>
      </w:tr>
      <w:tr w:rsidR="00CD3E9D" w:rsidRPr="00535B06" w14:paraId="407117BF" w14:textId="77777777" w:rsidTr="003E0D3E">
        <w:trPr>
          <w:trHeight w:val="519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BB973" w14:textId="05E0B568" w:rsidR="00CD3E9D" w:rsidRPr="00535B06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C62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irowsky et al., 2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9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665BE" w14:textId="77777777" w:rsidR="00CD3E9D" w:rsidRPr="00535B06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5B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9F242" w14:textId="77777777" w:rsidR="00CD3E9D" w:rsidRPr="00535B06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5B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0F855A" w14:textId="77777777" w:rsidR="00CD3E9D" w:rsidRPr="00535B06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5B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5 and 1998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7B8A17" w14:textId="77777777" w:rsidR="00CD3E9D" w:rsidRPr="00535B06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5B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D62C5" w14:textId="77777777" w:rsidR="00CD3E9D" w:rsidRPr="00535B06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5B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ASOC 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2E990" w14:textId="77777777" w:rsidR="00CD3E9D" w:rsidRPr="00535B06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5B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,592 households, aged 18 or over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6E7CF" w14:textId="77777777" w:rsidR="00CD3E9D" w:rsidRPr="00535B06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5B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conomic hardship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7ABA8" w14:textId="77777777" w:rsidR="00CD3E9D" w:rsidRPr="00535B06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35B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7</w:t>
            </w:r>
          </w:p>
        </w:tc>
      </w:tr>
      <w:tr w:rsidR="00CD3E9D" w:rsidRPr="00010FA4" w14:paraId="7A68515B" w14:textId="77777777" w:rsidTr="003E0D3E">
        <w:trPr>
          <w:trHeight w:val="1040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8E190" w14:textId="2D9B8630" w:rsidR="00CD3E9D" w:rsidRPr="00010FA4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838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safo et al., 20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8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22FB8" w14:textId="77777777" w:rsidR="00CD3E9D" w:rsidRPr="00010FA4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10F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DA0F4" w14:textId="77777777" w:rsidR="00CD3E9D" w:rsidRPr="00010FA4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10F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474D4" w14:textId="77777777" w:rsidR="00CD3E9D" w:rsidRPr="00010FA4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10F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come: 1992 and 2003; Wealth: 2004 and 2008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2A7BC" w14:textId="77777777" w:rsidR="00CD3E9D" w:rsidRPr="00010FA4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10F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98C0D" w14:textId="77777777" w:rsidR="00CD3E9D" w:rsidRPr="00010FA4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10F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come: the WLS; Wealth:  the ELSA.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E7D66" w14:textId="77777777" w:rsidR="00CD3E9D" w:rsidRPr="00010FA4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10F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WLS: time1: 6,494 individuals &amp; time 2: 4,812 individuals; ELSA: wave 1: 1,1264 individuals &amp; wave 4: 6,425 individuals; Aged 50 and above. 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2DB879" w14:textId="05658DC9" w:rsidR="00CD3E9D" w:rsidRPr="00010FA4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10F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come and wealth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AF510" w14:textId="77777777" w:rsidR="00CD3E9D" w:rsidRPr="00010FA4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10F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</w:t>
            </w:r>
          </w:p>
        </w:tc>
      </w:tr>
      <w:tr w:rsidR="00CD3E9D" w:rsidRPr="00870107" w14:paraId="46E4DBC2" w14:textId="77777777" w:rsidTr="003E0D3E">
        <w:trPr>
          <w:trHeight w:val="519"/>
        </w:trPr>
        <w:tc>
          <w:tcPr>
            <w:tcW w:w="1127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61BA7" w14:textId="06118137" w:rsidR="00CD3E9D" w:rsidRPr="0087010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838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ool et al.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0]</w:t>
            </w:r>
          </w:p>
        </w:tc>
        <w:tc>
          <w:tcPr>
            <w:tcW w:w="1567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F986D" w14:textId="77777777" w:rsidR="00CD3E9D" w:rsidRPr="0087010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701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09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787BC" w14:textId="77777777" w:rsidR="00CD3E9D" w:rsidRPr="0087010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701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46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CEEDC5" w14:textId="77777777" w:rsidR="00CD3E9D" w:rsidRPr="0087010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701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2-2012</w:t>
            </w:r>
          </w:p>
        </w:tc>
        <w:tc>
          <w:tcPr>
            <w:tcW w:w="1034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47A6E" w14:textId="77777777" w:rsidR="00CD3E9D" w:rsidRPr="0087010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701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57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599BF7" w14:textId="77777777" w:rsidR="00CD3E9D" w:rsidRPr="0087010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701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HRS</w:t>
            </w:r>
          </w:p>
        </w:tc>
        <w:tc>
          <w:tcPr>
            <w:tcW w:w="1694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10994" w14:textId="1E5ECC03" w:rsidR="00CD3E9D" w:rsidRPr="0087010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701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,281 late middle-aged adults, aged 5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to </w:t>
            </w:r>
            <w:r w:rsidRPr="008701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4 years 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994B1B" w14:textId="77777777" w:rsidR="00CD3E9D" w:rsidRPr="0087010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701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egative wealth shock</w:t>
            </w:r>
          </w:p>
        </w:tc>
        <w:tc>
          <w:tcPr>
            <w:tcW w:w="157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32A92" w14:textId="2FBFF8FA" w:rsidR="00CD3E9D" w:rsidRPr="0087010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</w:tr>
      <w:tr w:rsidR="00CD3E9D" w:rsidRPr="008E4190" w14:paraId="1A88E969" w14:textId="77777777" w:rsidTr="003E0D3E">
        <w:trPr>
          <w:trHeight w:val="519"/>
        </w:trPr>
        <w:tc>
          <w:tcPr>
            <w:tcW w:w="1127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F8E92" w14:textId="79D1EED3" w:rsidR="00CD3E9D" w:rsidRPr="008E419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838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u et al., 20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1]</w:t>
            </w:r>
          </w:p>
        </w:tc>
        <w:tc>
          <w:tcPr>
            <w:tcW w:w="1567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9D62DD" w14:textId="77777777" w:rsidR="00CD3E9D" w:rsidRPr="008E419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67A5F" w14:textId="77777777" w:rsidR="00CD3E9D" w:rsidRPr="008E419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ity level</w:t>
            </w:r>
          </w:p>
        </w:tc>
        <w:tc>
          <w:tcPr>
            <w:tcW w:w="1468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F1704B" w14:textId="4739FB58" w:rsidR="00CD3E9D" w:rsidRPr="008E419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6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99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1034" w:type="dxa"/>
            <w:gridSpan w:val="3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DC8A9" w14:textId="77777777" w:rsidR="00CD3E9D" w:rsidRPr="008E419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570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7C5F3" w14:textId="77777777" w:rsidR="00CD3E9D" w:rsidRPr="008E419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SHLS</w:t>
            </w:r>
          </w:p>
        </w:tc>
        <w:tc>
          <w:tcPr>
            <w:tcW w:w="1694" w:type="dxa"/>
            <w:gridSpan w:val="4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1CADA" w14:textId="35872212" w:rsidR="00CD3E9D" w:rsidRPr="008E419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,387 the middle age and elderly in Taiwan; aged 60 and above.</w:t>
            </w:r>
          </w:p>
        </w:tc>
        <w:tc>
          <w:tcPr>
            <w:tcW w:w="2112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3FE34A" w14:textId="77777777" w:rsidR="00CD3E9D" w:rsidRPr="008E419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ancial satisfaction</w:t>
            </w:r>
          </w:p>
        </w:tc>
        <w:tc>
          <w:tcPr>
            <w:tcW w:w="1579" w:type="dxa"/>
            <w:gridSpan w:val="4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FF5C68" w14:textId="77777777" w:rsidR="00CD3E9D" w:rsidRPr="008E419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E419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10 </w:t>
            </w:r>
          </w:p>
        </w:tc>
      </w:tr>
    </w:tbl>
    <w:tbl>
      <w:tblPr>
        <w:tblpPr w:leftFromText="180" w:rightFromText="180" w:vertAnchor="text" w:horzAnchor="margin" w:tblpY="69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1583"/>
        <w:gridCol w:w="2294"/>
        <w:gridCol w:w="1220"/>
        <w:gridCol w:w="925"/>
        <w:gridCol w:w="78"/>
        <w:gridCol w:w="1636"/>
        <w:gridCol w:w="1696"/>
        <w:gridCol w:w="8"/>
        <w:gridCol w:w="2091"/>
        <w:gridCol w:w="21"/>
        <w:gridCol w:w="1230"/>
        <w:gridCol w:w="46"/>
      </w:tblGrid>
      <w:tr w:rsidR="00192183" w:rsidRPr="001F653B" w14:paraId="5F0D8576" w14:textId="77777777" w:rsidTr="003E0D3E">
        <w:trPr>
          <w:trHeight w:val="693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F1CB7" w14:textId="77777777" w:rsidR="00192183" w:rsidRPr="001F653B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F65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lastRenderedPageBreak/>
              <w:t>Study ID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D5B77" w14:textId="77777777" w:rsidR="00192183" w:rsidRPr="001F653B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F65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tudy type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9ACCE9" w14:textId="77777777" w:rsidR="00192183" w:rsidRPr="001F653B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F65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Level of Study (national level or city level or town level or area level or others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B3B0AE" w14:textId="77777777" w:rsidR="00192183" w:rsidRPr="001F653B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F65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8DD93B" w14:textId="77777777" w:rsidR="00192183" w:rsidRPr="001F653B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F65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untries 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373FD" w14:textId="77777777" w:rsidR="00192183" w:rsidRPr="001F653B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F65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ata source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59CA7" w14:textId="77777777" w:rsidR="00192183" w:rsidRPr="001F653B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F65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7BAAB" w14:textId="77777777" w:rsidR="00192183" w:rsidRPr="001F653B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F65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xposur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0D950" w14:textId="77777777" w:rsidR="00192183" w:rsidRPr="001F653B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F65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epression measure</w:t>
            </w:r>
          </w:p>
        </w:tc>
      </w:tr>
      <w:tr w:rsidR="00192183" w:rsidRPr="00991502" w14:paraId="77ADB56E" w14:textId="77777777" w:rsidTr="003E0D3E">
        <w:trPr>
          <w:gridAfter w:val="1"/>
          <w:wAfter w:w="46" w:type="dxa"/>
          <w:trHeight w:val="23"/>
        </w:trPr>
        <w:tc>
          <w:tcPr>
            <w:tcW w:w="11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5F0F0" w14:textId="0EBC8CC5" w:rsidR="00192183" w:rsidRPr="00991502" w:rsidRDefault="00CD3E9D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838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autio et al., 20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5]</w:t>
            </w:r>
          </w:p>
        </w:tc>
        <w:tc>
          <w:tcPr>
            <w:tcW w:w="158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8DE55" w14:textId="77777777" w:rsidR="00192183" w:rsidRPr="00991502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2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65718" w14:textId="77777777" w:rsidR="00192183" w:rsidRPr="00991502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Hospital districts of </w:t>
            </w:r>
            <w:proofErr w:type="spellStart"/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irkanmaa</w:t>
            </w:r>
            <w:proofErr w:type="spellEnd"/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, Southern Ostrobothnia and Central Finland </w:t>
            </w:r>
          </w:p>
        </w:tc>
        <w:tc>
          <w:tcPr>
            <w:tcW w:w="12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802FF" w14:textId="77777777" w:rsidR="00192183" w:rsidRPr="00991502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00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7AADB" w14:textId="77777777" w:rsidR="00192183" w:rsidRPr="00991502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land</w:t>
            </w:r>
          </w:p>
        </w:tc>
        <w:tc>
          <w:tcPr>
            <w:tcW w:w="16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27291" w14:textId="77777777" w:rsidR="00192183" w:rsidRPr="00991502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FIN-D2D</w:t>
            </w:r>
          </w:p>
        </w:tc>
        <w:tc>
          <w:tcPr>
            <w:tcW w:w="16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320ACD" w14:textId="77777777" w:rsidR="00192183" w:rsidRPr="00991502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,819 individuals; aged 45–74 years</w:t>
            </w:r>
          </w:p>
        </w:tc>
        <w:tc>
          <w:tcPr>
            <w:tcW w:w="209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54A6B" w14:textId="77777777" w:rsidR="00192183" w:rsidRPr="00991502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ancial satisfaction</w:t>
            </w:r>
          </w:p>
        </w:tc>
        <w:tc>
          <w:tcPr>
            <w:tcW w:w="1251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4AC96" w14:textId="77777777" w:rsidR="00192183" w:rsidRPr="00991502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99150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DI-21</w:t>
            </w:r>
          </w:p>
        </w:tc>
      </w:tr>
      <w:tr w:rsidR="00CD3E9D" w:rsidRPr="006D2271" w14:paraId="76143B62" w14:textId="77777777" w:rsidTr="003E0D3E">
        <w:trPr>
          <w:trHeight w:val="808"/>
        </w:trPr>
        <w:tc>
          <w:tcPr>
            <w:tcW w:w="11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62CFA" w14:textId="0D00FDFD" w:rsidR="00CD3E9D" w:rsidRPr="00D8116A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F70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eeves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8]</w:t>
            </w:r>
          </w:p>
        </w:tc>
        <w:tc>
          <w:tcPr>
            <w:tcW w:w="158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861F1" w14:textId="4C85502F" w:rsidR="00CD3E9D" w:rsidRPr="00D8116A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11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epeated cross-sectional </w:t>
            </w:r>
          </w:p>
        </w:tc>
        <w:tc>
          <w:tcPr>
            <w:tcW w:w="22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621C57" w14:textId="77777777" w:rsidR="00CD3E9D" w:rsidRPr="00D8116A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11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5FB84" w14:textId="77777777" w:rsidR="00CD3E9D" w:rsidRPr="00D8116A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11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9-2013 (4 waves)</w:t>
            </w: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EBC7C" w14:textId="77777777" w:rsidR="00CD3E9D" w:rsidRPr="00D8116A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11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7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1D076" w14:textId="77777777" w:rsidR="00CD3E9D" w:rsidRPr="00D8116A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11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APS</w:t>
            </w:r>
          </w:p>
        </w:tc>
        <w:tc>
          <w:tcPr>
            <w:tcW w:w="17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742F8" w14:textId="77777777" w:rsidR="00CD3E9D" w:rsidRPr="00D8116A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11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79,037 low-income persons aged between 16 and 69 years who were then renting housing in the private sector.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80E08F" w14:textId="56A70B3C" w:rsidR="00CD3E9D" w:rsidRPr="00D8116A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11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Reductions in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ousing</w:t>
            </w:r>
            <w:r w:rsidRPr="00D811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Benefit (HB)</w:t>
            </w:r>
          </w:p>
        </w:tc>
        <w:tc>
          <w:tcPr>
            <w:tcW w:w="127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33BE31" w14:textId="77777777" w:rsidR="00CD3E9D" w:rsidRPr="00D8116A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D8116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elf-reported depression</w:t>
            </w:r>
          </w:p>
        </w:tc>
      </w:tr>
      <w:tr w:rsidR="00CD3E9D" w:rsidRPr="006D2271" w14:paraId="7892C2C8" w14:textId="77777777" w:rsidTr="003E0D3E">
        <w:trPr>
          <w:trHeight w:val="1026"/>
        </w:trPr>
        <w:tc>
          <w:tcPr>
            <w:tcW w:w="11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719CA" w14:textId="34CF24F4" w:rsidR="00CD3E9D" w:rsidRPr="00F2759C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F70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ichards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et al.,</w:t>
            </w:r>
            <w:r w:rsidRPr="006F70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9]</w:t>
            </w:r>
          </w:p>
        </w:tc>
        <w:tc>
          <w:tcPr>
            <w:tcW w:w="158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E4FF2C" w14:textId="77777777" w:rsidR="00CD3E9D" w:rsidRPr="00F2759C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275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2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E1BF2" w14:textId="77777777" w:rsidR="00CD3E9D" w:rsidRPr="00F2759C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275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niversity students/neighbourhood level</w:t>
            </w:r>
          </w:p>
        </w:tc>
        <w:tc>
          <w:tcPr>
            <w:tcW w:w="12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22D381" w14:textId="77777777" w:rsidR="00CD3E9D" w:rsidRPr="00F2759C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275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12-2014</w:t>
            </w: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8C55F" w14:textId="77777777" w:rsidR="00CD3E9D" w:rsidRPr="00F2759C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275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17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88842" w14:textId="77777777" w:rsidR="00CD3E9D" w:rsidRPr="00F2759C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275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 primary longitudinal study conducted on British first-year undergraduate students.</w:t>
            </w:r>
          </w:p>
        </w:tc>
        <w:tc>
          <w:tcPr>
            <w:tcW w:w="17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00F09" w14:textId="77777777" w:rsidR="00CD3E9D" w:rsidRPr="00F2759C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275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54 first-year British undergraduate students; aged between 17 and 57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DBBEA" w14:textId="03D4A6E7" w:rsidR="00CD3E9D" w:rsidRPr="00F2759C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275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dex of financial stress, debt stress, how to perceive student loan</w:t>
            </w:r>
          </w:p>
        </w:tc>
        <w:tc>
          <w:tcPr>
            <w:tcW w:w="127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ECC5C" w14:textId="77777777" w:rsidR="00CD3E9D" w:rsidRPr="00F2759C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275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20</w:t>
            </w:r>
          </w:p>
        </w:tc>
      </w:tr>
      <w:tr w:rsidR="00CD3E9D" w:rsidRPr="00EC6D93" w14:paraId="5BF57346" w14:textId="77777777" w:rsidTr="003E0D3E">
        <w:trPr>
          <w:trHeight w:val="808"/>
        </w:trPr>
        <w:tc>
          <w:tcPr>
            <w:tcW w:w="11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758EF" w14:textId="12C97D90" w:rsidR="00CD3E9D" w:rsidRPr="00EC6D93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F70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oss and Huber, 19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2]</w:t>
            </w:r>
          </w:p>
        </w:tc>
        <w:tc>
          <w:tcPr>
            <w:tcW w:w="158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BA06B" w14:textId="77777777" w:rsidR="00CD3E9D" w:rsidRPr="00EC6D93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C6D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2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5E94F" w14:textId="77777777" w:rsidR="00CD3E9D" w:rsidRPr="00EC6D93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C6D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45DA2" w14:textId="77777777" w:rsidR="00CD3E9D" w:rsidRPr="00EC6D93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C6D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78</w:t>
            </w: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8D2D7" w14:textId="77777777" w:rsidR="00CD3E9D" w:rsidRPr="00EC6D93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C6D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7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D446C" w14:textId="77777777" w:rsidR="00CD3E9D" w:rsidRPr="00EC6D93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C6D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 telephone survey of a national probability sample of the U.S. households</w:t>
            </w:r>
          </w:p>
        </w:tc>
        <w:tc>
          <w:tcPr>
            <w:tcW w:w="17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68D31" w14:textId="77777777" w:rsidR="00CD3E9D" w:rsidRPr="00EC6D93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C6D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80 wives and 680 husbands; aged 18-65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38637" w14:textId="5C5AF16A" w:rsidR="00CD3E9D" w:rsidRPr="00EC6D93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C6D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conomic hardship, family income, wife's and husband's earnings</w:t>
            </w:r>
          </w:p>
        </w:tc>
        <w:tc>
          <w:tcPr>
            <w:tcW w:w="127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E0B7BC" w14:textId="77777777" w:rsidR="00CD3E9D" w:rsidRPr="00EC6D93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C6D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16</w:t>
            </w:r>
          </w:p>
        </w:tc>
      </w:tr>
      <w:tr w:rsidR="00CD3E9D" w:rsidRPr="006D2271" w14:paraId="7B962921" w14:textId="77777777" w:rsidTr="003E0D3E">
        <w:trPr>
          <w:trHeight w:val="808"/>
        </w:trPr>
        <w:tc>
          <w:tcPr>
            <w:tcW w:w="11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54254F" w14:textId="1C4A0BFF" w:rsidR="00CD3E9D" w:rsidRPr="005B06D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5521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areen et al., 20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4]</w:t>
            </w:r>
          </w:p>
        </w:tc>
        <w:tc>
          <w:tcPr>
            <w:tcW w:w="158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284295" w14:textId="77777777" w:rsidR="00CD3E9D" w:rsidRPr="005B06D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B06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2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8F23C6" w14:textId="77777777" w:rsidR="00CD3E9D" w:rsidRPr="005B06D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B06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5C2E02" w14:textId="77777777" w:rsidR="00CD3E9D" w:rsidRPr="005B06D0" w:rsidRDefault="00CD3E9D" w:rsidP="00CD3E9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B06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1/2002-2004/2005 (2 waves)</w:t>
            </w: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5DDCB8" w14:textId="77777777" w:rsidR="00CD3E9D" w:rsidRPr="005B06D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B06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7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E93817" w14:textId="77777777" w:rsidR="00CD3E9D" w:rsidRPr="005B06D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B06D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zh-CN"/>
              </w:rPr>
              <w:t>﻿</w:t>
            </w:r>
            <w:r w:rsidRPr="005B06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NESARC</w:t>
            </w:r>
          </w:p>
        </w:tc>
        <w:tc>
          <w:tcPr>
            <w:tcW w:w="17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199B81" w14:textId="77777777" w:rsidR="00CD3E9D" w:rsidRPr="005B06D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B06D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zh-CN"/>
              </w:rPr>
              <w:t>﻿</w:t>
            </w:r>
            <w:r w:rsidRPr="005B06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4,653 adults aged 20 and older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6F72D6" w14:textId="77777777" w:rsidR="00CD3E9D" w:rsidRPr="005B06D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B06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ousehold income</w:t>
            </w:r>
          </w:p>
        </w:tc>
        <w:tc>
          <w:tcPr>
            <w:tcW w:w="127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9566D1" w14:textId="77777777" w:rsidR="00CD3E9D" w:rsidRPr="005B06D0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B06D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SM-IV</w:t>
            </w:r>
          </w:p>
        </w:tc>
      </w:tr>
      <w:tr w:rsidR="00CD3E9D" w:rsidRPr="006D2271" w14:paraId="0FEED8DE" w14:textId="77777777" w:rsidTr="003E0D3E">
        <w:trPr>
          <w:trHeight w:val="534"/>
        </w:trPr>
        <w:tc>
          <w:tcPr>
            <w:tcW w:w="11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4C296" w14:textId="255C263E" w:rsidR="00CD3E9D" w:rsidRPr="001B16DD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5521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weet et al., 20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14]</w:t>
            </w:r>
          </w:p>
        </w:tc>
        <w:tc>
          <w:tcPr>
            <w:tcW w:w="158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9C80A" w14:textId="77777777" w:rsidR="00CD3E9D" w:rsidRPr="001B16DD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2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9BEF6B" w14:textId="77777777" w:rsidR="00CD3E9D" w:rsidRPr="001B16DD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C8FCC" w14:textId="77777777" w:rsidR="00CD3E9D" w:rsidRPr="001B16DD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7/2008</w:t>
            </w:r>
          </w:p>
        </w:tc>
        <w:tc>
          <w:tcPr>
            <w:tcW w:w="9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55A3A" w14:textId="77777777" w:rsidR="00CD3E9D" w:rsidRPr="001B16DD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71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34A19" w14:textId="77777777" w:rsidR="00CD3E9D" w:rsidRPr="001B16DD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Add Health</w:t>
            </w:r>
          </w:p>
        </w:tc>
        <w:tc>
          <w:tcPr>
            <w:tcW w:w="170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7E718F" w14:textId="5C4653C5" w:rsidR="00CD3E9D" w:rsidRPr="001B16DD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,400 respondents aged between 24 and 32</w:t>
            </w:r>
          </w:p>
        </w:tc>
        <w:tc>
          <w:tcPr>
            <w:tcW w:w="211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D73193" w14:textId="5ED54A90" w:rsidR="00CD3E9D" w:rsidRPr="001B16DD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ancial debt amount, financial debt/asset, subjective relative debt</w:t>
            </w:r>
          </w:p>
        </w:tc>
        <w:tc>
          <w:tcPr>
            <w:tcW w:w="1276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597D7" w14:textId="5727082D" w:rsidR="00CD3E9D" w:rsidRPr="001B16DD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Wave I: </w:t>
            </w: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; Wave III: </w:t>
            </w: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; Wave IV: </w:t>
            </w:r>
            <w:r w:rsidRPr="001B16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;</w:t>
            </w:r>
          </w:p>
        </w:tc>
      </w:tr>
      <w:tr w:rsidR="00CD3E9D" w:rsidRPr="0080752F" w14:paraId="0B2A8F1F" w14:textId="77777777" w:rsidTr="003E0D3E">
        <w:trPr>
          <w:trHeight w:val="23"/>
        </w:trPr>
        <w:tc>
          <w:tcPr>
            <w:tcW w:w="113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02743E" w14:textId="6D84B2E9" w:rsidR="00CD3E9D" w:rsidRPr="0080752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6A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ran et al.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6]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32662F" w14:textId="77777777" w:rsidR="00CD3E9D" w:rsidRPr="0080752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075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6F5FB" w14:textId="77777777" w:rsidR="00CD3E9D" w:rsidRPr="0080752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075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niversity level/neighbourhood level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7A761" w14:textId="77777777" w:rsidR="00CD3E9D" w:rsidRPr="0080752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075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CFE31" w14:textId="77777777" w:rsidR="00CD3E9D" w:rsidRPr="0080752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075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0825A" w14:textId="77777777" w:rsidR="00CD3E9D" w:rsidRPr="0080752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075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NLSF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5ADC1" w14:textId="77777777" w:rsidR="00CD3E9D" w:rsidRPr="0080752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075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,412 college students</w:t>
            </w:r>
          </w:p>
        </w:tc>
        <w:tc>
          <w:tcPr>
            <w:tcW w:w="2112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7B714" w14:textId="0883B7AF" w:rsidR="00CD3E9D" w:rsidRPr="0080752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075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tudent loan debt amount and debt stres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E75EBF" w14:textId="77777777" w:rsidR="00CD3E9D" w:rsidRPr="0080752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075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13</w:t>
            </w:r>
          </w:p>
        </w:tc>
      </w:tr>
    </w:tbl>
    <w:p w14:paraId="7AC1418B" w14:textId="77777777" w:rsidR="00192183" w:rsidRPr="00991502" w:rsidRDefault="00192183" w:rsidP="0019218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</w:pPr>
    </w:p>
    <w:tbl>
      <w:tblPr>
        <w:tblpPr w:leftFromText="180" w:rightFromText="180" w:vertAnchor="text" w:horzAnchor="margin" w:tblpY="6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596"/>
        <w:gridCol w:w="2304"/>
        <w:gridCol w:w="1227"/>
        <w:gridCol w:w="1196"/>
        <w:gridCol w:w="1332"/>
        <w:gridCol w:w="1718"/>
        <w:gridCol w:w="2141"/>
        <w:gridCol w:w="1262"/>
      </w:tblGrid>
      <w:tr w:rsidR="00192183" w:rsidRPr="006D2271" w14:paraId="15FE7372" w14:textId="77777777" w:rsidTr="003E0D3E">
        <w:trPr>
          <w:trHeight w:val="69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C74EB" w14:textId="77777777" w:rsidR="00192183" w:rsidRPr="006A086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08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lastRenderedPageBreak/>
              <w:t>Study I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E4C4B" w14:textId="77777777" w:rsidR="00192183" w:rsidRPr="006A086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08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tudy typ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618275" w14:textId="77777777" w:rsidR="00192183" w:rsidRPr="006A086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08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Level of Study (national level or city level or town level or area level or others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6989A" w14:textId="77777777" w:rsidR="00192183" w:rsidRPr="006A086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08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8F41A" w14:textId="77777777" w:rsidR="00192183" w:rsidRPr="006A086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08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untries 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A99770" w14:textId="77777777" w:rsidR="00192183" w:rsidRPr="006A086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08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ata sourc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3762E" w14:textId="77777777" w:rsidR="00192183" w:rsidRPr="006A086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08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9C263" w14:textId="77777777" w:rsidR="00192183" w:rsidRPr="006A086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08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xposure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33D96" w14:textId="77777777" w:rsidR="00192183" w:rsidRPr="006A0860" w:rsidRDefault="00192183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08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epression measure</w:t>
            </w:r>
          </w:p>
        </w:tc>
      </w:tr>
      <w:tr w:rsidR="00CD3E9D" w:rsidRPr="006D2271" w14:paraId="69FA7CE3" w14:textId="77777777" w:rsidTr="003E0D3E">
        <w:trPr>
          <w:trHeight w:val="519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F889F" w14:textId="18DCD462" w:rsidR="00CD3E9D" w:rsidRPr="00191141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6A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Virtanen et al., 200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1]</w:t>
            </w:r>
          </w:p>
        </w:tc>
        <w:tc>
          <w:tcPr>
            <w:tcW w:w="15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91C0B" w14:textId="77777777" w:rsidR="00CD3E9D" w:rsidRPr="00191141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911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 </w:t>
            </w:r>
          </w:p>
        </w:tc>
        <w:tc>
          <w:tcPr>
            <w:tcW w:w="23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C5BB7F" w14:textId="77777777" w:rsidR="00CD3E9D" w:rsidRPr="00191141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911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B6C762" w14:textId="77777777" w:rsidR="00CD3E9D" w:rsidRPr="00191141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911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0/2001 </w:t>
            </w:r>
          </w:p>
        </w:tc>
        <w:tc>
          <w:tcPr>
            <w:tcW w:w="11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BE90D" w14:textId="77777777" w:rsidR="00CD3E9D" w:rsidRPr="00191141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911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inland</w:t>
            </w:r>
          </w:p>
        </w:tc>
        <w:tc>
          <w:tcPr>
            <w:tcW w:w="133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84128" w14:textId="77777777" w:rsidR="00CD3E9D" w:rsidRPr="00191141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911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Health 2000 Study</w:t>
            </w:r>
          </w:p>
        </w:tc>
        <w:tc>
          <w:tcPr>
            <w:tcW w:w="17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E88687" w14:textId="77777777" w:rsidR="00CD3E9D" w:rsidRPr="00191141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911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,374 working population, aged 30-64</w:t>
            </w:r>
          </w:p>
        </w:tc>
        <w:tc>
          <w:tcPr>
            <w:tcW w:w="21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7DD191" w14:textId="77777777" w:rsidR="00CD3E9D" w:rsidRPr="00191141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911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come</w:t>
            </w:r>
          </w:p>
        </w:tc>
        <w:tc>
          <w:tcPr>
            <w:tcW w:w="126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D906D" w14:textId="77777777" w:rsidR="00CD3E9D" w:rsidRPr="00191141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911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IDI (DSM-IV)</w:t>
            </w:r>
          </w:p>
        </w:tc>
      </w:tr>
      <w:tr w:rsidR="00CD3E9D" w:rsidRPr="006D2271" w14:paraId="69731036" w14:textId="77777777" w:rsidTr="003E0D3E">
        <w:trPr>
          <w:trHeight w:val="534"/>
        </w:trPr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601C2" w14:textId="42DF8ACB" w:rsidR="00CD3E9D" w:rsidRPr="00237D2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A6A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Zimmerman and Katon, 20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16]</w:t>
            </w:r>
          </w:p>
        </w:tc>
        <w:tc>
          <w:tcPr>
            <w:tcW w:w="15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CE3B88" w14:textId="77777777" w:rsidR="00CD3E9D" w:rsidRPr="00237D2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37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ngitudinal</w:t>
            </w:r>
          </w:p>
        </w:tc>
        <w:tc>
          <w:tcPr>
            <w:tcW w:w="230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CE91E4" w14:textId="77777777" w:rsidR="00CD3E9D" w:rsidRPr="00237D2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37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 representative</w:t>
            </w:r>
          </w:p>
        </w:tc>
        <w:tc>
          <w:tcPr>
            <w:tcW w:w="122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BFCE97" w14:textId="77777777" w:rsidR="00CD3E9D" w:rsidRPr="00237D2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37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79-2004</w:t>
            </w:r>
          </w:p>
        </w:tc>
        <w:tc>
          <w:tcPr>
            <w:tcW w:w="11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54CF2" w14:textId="77777777" w:rsidR="00CD3E9D" w:rsidRPr="00237D2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37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33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45D4CE" w14:textId="77777777" w:rsidR="00CD3E9D" w:rsidRPr="00237D2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37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NLSY</w:t>
            </w:r>
          </w:p>
        </w:tc>
        <w:tc>
          <w:tcPr>
            <w:tcW w:w="17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1A418" w14:textId="5F982F69" w:rsidR="00CD3E9D" w:rsidRPr="00237D2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37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8,489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young </w:t>
            </w:r>
            <w:r w:rsidRPr="00237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adult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ged between 27 and 35</w:t>
            </w:r>
          </w:p>
        </w:tc>
        <w:tc>
          <w:tcPr>
            <w:tcW w:w="21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0134F1" w14:textId="77777777" w:rsidR="00CD3E9D" w:rsidRPr="00237D2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37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ncome </w:t>
            </w:r>
          </w:p>
        </w:tc>
        <w:tc>
          <w:tcPr>
            <w:tcW w:w="126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58BDB7" w14:textId="77777777" w:rsidR="00CD3E9D" w:rsidRPr="00237D27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37D2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20</w:t>
            </w:r>
          </w:p>
        </w:tc>
      </w:tr>
      <w:tr w:rsidR="00CD3E9D" w:rsidRPr="006D2271" w14:paraId="367C70FB" w14:textId="77777777" w:rsidTr="003E0D3E">
        <w:trPr>
          <w:trHeight w:val="519"/>
        </w:trPr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41D5AF" w14:textId="02B63237" w:rsidR="00CD3E9D" w:rsidRPr="00705B1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30A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Zurlo et al., 20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3]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F9442" w14:textId="77777777" w:rsidR="00CD3E9D" w:rsidRPr="00705B1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05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oss-sectional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78137" w14:textId="77777777" w:rsidR="00CD3E9D" w:rsidRPr="00705B1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05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tionally representative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501A3" w14:textId="77777777" w:rsidR="00CD3E9D" w:rsidRPr="00705B1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05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C7800" w14:textId="77777777" w:rsidR="00CD3E9D" w:rsidRPr="00705B1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05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44ACE" w14:textId="77777777" w:rsidR="00CD3E9D" w:rsidRPr="00705B1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05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he HRS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67A28" w14:textId="2A096E22" w:rsidR="00CD3E9D" w:rsidRPr="00705B1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05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,817 respondents; aged 50 and older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A928A6" w14:textId="77777777" w:rsidR="00CD3E9D" w:rsidRPr="00705B1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05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ccurrence of unsecured debt, Amount of unsecured debt 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893328" w14:textId="77777777" w:rsidR="00CD3E9D" w:rsidRPr="00705B18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05B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SD-8</w:t>
            </w:r>
          </w:p>
        </w:tc>
      </w:tr>
      <w:tr w:rsidR="00CD3E9D" w:rsidRPr="00F3083F" w14:paraId="2D6E8583" w14:textId="77777777" w:rsidTr="003E0D3E">
        <w:trPr>
          <w:trHeight w:val="367"/>
        </w:trPr>
        <w:tc>
          <w:tcPr>
            <w:tcW w:w="13910" w:type="dxa"/>
            <w:gridSpan w:val="9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0712F1" w14:textId="0B4D4225" w:rsidR="00CD3E9D" w:rsidRPr="00F3083F" w:rsidRDefault="00CD3E9D" w:rsidP="00CD3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8F0F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N: No informat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was </w:t>
            </w:r>
            <w:r w:rsidRPr="008F0F0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eported.</w:t>
            </w:r>
          </w:p>
        </w:tc>
      </w:tr>
    </w:tbl>
    <w:p w14:paraId="0404C3E4" w14:textId="77777777" w:rsidR="00192183" w:rsidRPr="00F3083F" w:rsidRDefault="00192183" w:rsidP="0019218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45DBB860" w14:textId="77777777" w:rsidR="00E32431" w:rsidRDefault="00E32431" w:rsidP="00192183"/>
    <w:sectPr w:rsidR="00E32431" w:rsidSect="001921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83"/>
    <w:rsid w:val="00010FA4"/>
    <w:rsid w:val="000C578C"/>
    <w:rsid w:val="000D6DAE"/>
    <w:rsid w:val="000E35FD"/>
    <w:rsid w:val="00174B06"/>
    <w:rsid w:val="00191141"/>
    <w:rsid w:val="00192183"/>
    <w:rsid w:val="001B16DD"/>
    <w:rsid w:val="001C4927"/>
    <w:rsid w:val="001F653B"/>
    <w:rsid w:val="002018FA"/>
    <w:rsid w:val="00207445"/>
    <w:rsid w:val="002356BD"/>
    <w:rsid w:val="00237D27"/>
    <w:rsid w:val="002575F4"/>
    <w:rsid w:val="00270645"/>
    <w:rsid w:val="00271881"/>
    <w:rsid w:val="002858A4"/>
    <w:rsid w:val="002B0992"/>
    <w:rsid w:val="002B775F"/>
    <w:rsid w:val="002C11EE"/>
    <w:rsid w:val="002C19F1"/>
    <w:rsid w:val="00304B2E"/>
    <w:rsid w:val="00304E29"/>
    <w:rsid w:val="00344DF9"/>
    <w:rsid w:val="0036766C"/>
    <w:rsid w:val="004C552D"/>
    <w:rsid w:val="004D1FCD"/>
    <w:rsid w:val="004E4C99"/>
    <w:rsid w:val="00535B06"/>
    <w:rsid w:val="005621C6"/>
    <w:rsid w:val="005A311E"/>
    <w:rsid w:val="005B06D0"/>
    <w:rsid w:val="005D69B9"/>
    <w:rsid w:val="005F4343"/>
    <w:rsid w:val="00626530"/>
    <w:rsid w:val="00631D98"/>
    <w:rsid w:val="00632644"/>
    <w:rsid w:val="00681A75"/>
    <w:rsid w:val="006A0860"/>
    <w:rsid w:val="006D2271"/>
    <w:rsid w:val="006E435D"/>
    <w:rsid w:val="00705B18"/>
    <w:rsid w:val="0071600E"/>
    <w:rsid w:val="00742925"/>
    <w:rsid w:val="00764D31"/>
    <w:rsid w:val="0078154F"/>
    <w:rsid w:val="007979D6"/>
    <w:rsid w:val="007F43A4"/>
    <w:rsid w:val="0080752F"/>
    <w:rsid w:val="0085780B"/>
    <w:rsid w:val="00870107"/>
    <w:rsid w:val="008C57F5"/>
    <w:rsid w:val="008E4190"/>
    <w:rsid w:val="008F0F03"/>
    <w:rsid w:val="008F2559"/>
    <w:rsid w:val="00915CBF"/>
    <w:rsid w:val="00955B63"/>
    <w:rsid w:val="00956B5A"/>
    <w:rsid w:val="00991502"/>
    <w:rsid w:val="00A20020"/>
    <w:rsid w:val="00A218A8"/>
    <w:rsid w:val="00A362C9"/>
    <w:rsid w:val="00A72DA9"/>
    <w:rsid w:val="00AB3744"/>
    <w:rsid w:val="00AC6208"/>
    <w:rsid w:val="00AF076E"/>
    <w:rsid w:val="00AF3674"/>
    <w:rsid w:val="00B01339"/>
    <w:rsid w:val="00B65C35"/>
    <w:rsid w:val="00BB2C49"/>
    <w:rsid w:val="00C32FB2"/>
    <w:rsid w:val="00C828CC"/>
    <w:rsid w:val="00CB1B43"/>
    <w:rsid w:val="00CB7577"/>
    <w:rsid w:val="00CB7A3A"/>
    <w:rsid w:val="00CD3E9D"/>
    <w:rsid w:val="00CF579D"/>
    <w:rsid w:val="00D45139"/>
    <w:rsid w:val="00D6297F"/>
    <w:rsid w:val="00D678E2"/>
    <w:rsid w:val="00D8116A"/>
    <w:rsid w:val="00DA6F42"/>
    <w:rsid w:val="00DB0AFD"/>
    <w:rsid w:val="00DB6A80"/>
    <w:rsid w:val="00DF1AE5"/>
    <w:rsid w:val="00E2398D"/>
    <w:rsid w:val="00E32431"/>
    <w:rsid w:val="00E83EC3"/>
    <w:rsid w:val="00E95956"/>
    <w:rsid w:val="00EC6D93"/>
    <w:rsid w:val="00F21D95"/>
    <w:rsid w:val="00F2759C"/>
    <w:rsid w:val="00FA5C05"/>
    <w:rsid w:val="00FB3CA9"/>
    <w:rsid w:val="00FF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972A2"/>
  <w15:chartTrackingRefBased/>
  <w15:docId w15:val="{12FACCF2-8A57-4A57-87CA-C34602F6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5B39ED-7C17-7F40-91A2-78944EB783F0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1459</Words>
  <Characters>8317</Characters>
  <Application>Microsoft Office Word</Application>
  <DocSecurity>0</DocSecurity>
  <Lines>69</Lines>
  <Paragraphs>19</Paragraphs>
  <ScaleCrop>false</ScaleCrop>
  <Company/>
  <LinksUpToDate>false</LinksUpToDate>
  <CharactersWithSpaces>9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jie Guan (PhD Ap He Re 80,000 FT (A900))</dc:creator>
  <cp:keywords/>
  <dc:description/>
  <cp:lastModifiedBy>chn off28</cp:lastModifiedBy>
  <cp:revision>432</cp:revision>
  <dcterms:created xsi:type="dcterms:W3CDTF">2021-09-22T17:16:00Z</dcterms:created>
  <dcterms:modified xsi:type="dcterms:W3CDTF">2022-02-14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39</vt:lpwstr>
  </property>
  <property fmtid="{D5CDD505-2E9C-101B-9397-08002B2CF9AE}" pid="3" name="grammarly_documentContext">
    <vt:lpwstr>{"goals":[],"domain":"general","emotions":[],"dialect":"british"}</vt:lpwstr>
  </property>
</Properties>
</file>